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518" w:rsidRDefault="001B7518" w:rsidP="001B7518"/>
    <w:p w:rsidR="001B7518" w:rsidRDefault="001B7518" w:rsidP="001B7518"/>
    <w:p w:rsidR="001B7518" w:rsidRDefault="001B7518" w:rsidP="001B7518"/>
    <w:p w:rsidR="001B7518" w:rsidRDefault="001B7518" w:rsidP="001B7518">
      <w:r>
        <w:rPr>
          <w:noProof/>
          <w:lang w:eastAsia="en-AU"/>
        </w:rPr>
        <w:drawing>
          <wp:inline distT="0" distB="0" distL="0" distR="0" wp14:anchorId="684240E4" wp14:editId="50C04B7C">
            <wp:extent cx="8863330" cy="3267710"/>
            <wp:effectExtent l="0" t="0" r="13970" b="889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B7518" w:rsidRPr="00794BAC" w:rsidRDefault="001B7518" w:rsidP="001B7518">
      <w:r w:rsidRPr="009203F6">
        <w:rPr>
          <w:b/>
        </w:rPr>
        <w:t>Figure S1</w:t>
      </w:r>
      <w:r>
        <w:t xml:space="preserve">: </w:t>
      </w:r>
      <w:r w:rsidRPr="00794BAC">
        <w:t xml:space="preserve">Amplicons (names are given by </w:t>
      </w:r>
      <w:proofErr w:type="spellStart"/>
      <w:r w:rsidRPr="00794BAC">
        <w:t>Ampliseq</w:t>
      </w:r>
      <w:proofErr w:type="spellEnd"/>
      <w:r w:rsidRPr="00794BAC">
        <w:t xml:space="preserve"> designer) with less than 20 fold coverage</w:t>
      </w:r>
      <w:r>
        <w:t xml:space="preserve"> across 15 genes</w:t>
      </w:r>
      <w:r w:rsidRPr="00794BAC">
        <w:t>. The bars show the average amplicon coverage of 33 individuals screened.</w:t>
      </w:r>
    </w:p>
    <w:p w:rsidR="00B742D4" w:rsidRDefault="001B7518">
      <w:bookmarkStart w:id="0" w:name="_GoBack"/>
      <w:bookmarkEnd w:id="0"/>
    </w:p>
    <w:sectPr w:rsidR="00B742D4" w:rsidSect="00017082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518"/>
    <w:rsid w:val="001B7518"/>
    <w:rsid w:val="00287A6C"/>
    <w:rsid w:val="00494C41"/>
    <w:rsid w:val="0088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111A0-8BC1-4070-84C4-63FD6AAE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HMRC">
    <w:name w:val="NHMRC"/>
    <w:basedOn w:val="Normal"/>
    <w:link w:val="NHMRCChar"/>
    <w:qFormat/>
    <w:rsid w:val="008837E0"/>
    <w:pPr>
      <w:spacing w:after="40"/>
    </w:pPr>
    <w:rPr>
      <w:rFonts w:ascii="Times New Roman" w:hAnsi="Times New Roman"/>
      <w:sz w:val="24"/>
    </w:rPr>
  </w:style>
  <w:style w:type="character" w:customStyle="1" w:styleId="NHMRCChar">
    <w:name w:val="NHMRC Char"/>
    <w:basedOn w:val="DefaultParagraphFont"/>
    <w:link w:val="NHMRC"/>
    <w:rsid w:val="008837E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multiLvlStrRef>
              <c:f>'less than 20 chart'!$A$1:$AA$2</c:f>
              <c:multiLvlStrCache>
                <c:ptCount val="27"/>
                <c:lvl>
                  <c:pt idx="0">
                    <c:v>AMPL872493977</c:v>
                  </c:pt>
                  <c:pt idx="1">
                    <c:v>AMPL872498115</c:v>
                  </c:pt>
                  <c:pt idx="2">
                    <c:v>AMPL872497401</c:v>
                  </c:pt>
                  <c:pt idx="3">
                    <c:v>AMPL832025561</c:v>
                  </c:pt>
                  <c:pt idx="4">
                    <c:v>AMPL832030907</c:v>
                  </c:pt>
                  <c:pt idx="5">
                    <c:v>AMPL832028734</c:v>
                  </c:pt>
                  <c:pt idx="6">
                    <c:v>AMPL574301372</c:v>
                  </c:pt>
                  <c:pt idx="7">
                    <c:v>AMPL571636068</c:v>
                  </c:pt>
                  <c:pt idx="8">
                    <c:v>AMPL662429372</c:v>
                  </c:pt>
                  <c:pt idx="9">
                    <c:v>AMPL661120975</c:v>
                  </c:pt>
                  <c:pt idx="10">
                    <c:v>AMPL659867540</c:v>
                  </c:pt>
                  <c:pt idx="11">
                    <c:v>AMPL774106234</c:v>
                  </c:pt>
                  <c:pt idx="12">
                    <c:v>AMPL1109731145</c:v>
                  </c:pt>
                  <c:pt idx="13">
                    <c:v>AMPL1108409575</c:v>
                  </c:pt>
                  <c:pt idx="14">
                    <c:v>AMPL814294653</c:v>
                  </c:pt>
                  <c:pt idx="15">
                    <c:v>AMPL812938867</c:v>
                  </c:pt>
                  <c:pt idx="16">
                    <c:v>AMPL870713326</c:v>
                  </c:pt>
                  <c:pt idx="17">
                    <c:v>AMPL561294159</c:v>
                  </c:pt>
                  <c:pt idx="18">
                    <c:v>AMPL870118660</c:v>
                  </c:pt>
                  <c:pt idx="19">
                    <c:v>AMPL872027899</c:v>
                  </c:pt>
                  <c:pt idx="20">
                    <c:v>AMPL870790298</c:v>
                  </c:pt>
                  <c:pt idx="21">
                    <c:v>AMPL862392013</c:v>
                  </c:pt>
                  <c:pt idx="22">
                    <c:v>AMPL864944901</c:v>
                  </c:pt>
                  <c:pt idx="23">
                    <c:v>AMPL862643531</c:v>
                  </c:pt>
                  <c:pt idx="24">
                    <c:v>AMPL862967009</c:v>
                  </c:pt>
                  <c:pt idx="25">
                    <c:v>AMPL872271217</c:v>
                  </c:pt>
                  <c:pt idx="26">
                    <c:v>AMPL872171583</c:v>
                  </c:pt>
                </c:lvl>
                <c:lvl>
                  <c:pt idx="0">
                    <c:v>SOX1</c:v>
                  </c:pt>
                  <c:pt idx="3">
                    <c:v>SIX5</c:v>
                  </c:pt>
                  <c:pt idx="6">
                    <c:v>SOX2</c:v>
                  </c:pt>
                  <c:pt idx="8">
                    <c:v>AGK</c:v>
                  </c:pt>
                  <c:pt idx="11">
                    <c:v>CHMP4B</c:v>
                  </c:pt>
                  <c:pt idx="12">
                    <c:v>MAF</c:v>
                  </c:pt>
                  <c:pt idx="14">
                    <c:v>NSDHL</c:v>
                  </c:pt>
                  <c:pt idx="16">
                    <c:v>PVRL3</c:v>
                  </c:pt>
                  <c:pt idx="17">
                    <c:v>FTL</c:v>
                  </c:pt>
                  <c:pt idx="18">
                    <c:v>NRCAM</c:v>
                  </c:pt>
                  <c:pt idx="19">
                    <c:v>HSF4</c:v>
                  </c:pt>
                  <c:pt idx="20">
                    <c:v>PITX3</c:v>
                  </c:pt>
                  <c:pt idx="21">
                    <c:v>EYA1</c:v>
                  </c:pt>
                  <c:pt idx="25">
                    <c:v>GALK1</c:v>
                  </c:pt>
                  <c:pt idx="26">
                    <c:v>SORD</c:v>
                  </c:pt>
                </c:lvl>
              </c:multiLvlStrCache>
            </c:multiLvlStrRef>
          </c:cat>
          <c:val>
            <c:numRef>
              <c:f>'less than 20 chart'!$A$3:$AA$3</c:f>
              <c:numCache>
                <c:formatCode>General</c:formatCode>
                <c:ptCount val="27"/>
                <c:pt idx="0">
                  <c:v>9.0909090909090912E-2</c:v>
                </c:pt>
                <c:pt idx="1">
                  <c:v>12.696969696969697</c:v>
                </c:pt>
                <c:pt idx="2">
                  <c:v>2.8787878787878789</c:v>
                </c:pt>
                <c:pt idx="3">
                  <c:v>0.21212121212121213</c:v>
                </c:pt>
                <c:pt idx="4">
                  <c:v>0.81818181818181823</c:v>
                </c:pt>
                <c:pt idx="5">
                  <c:v>8.6363636363636367</c:v>
                </c:pt>
                <c:pt idx="6">
                  <c:v>5.0303030303030303</c:v>
                </c:pt>
                <c:pt idx="7">
                  <c:v>15.727272727272727</c:v>
                </c:pt>
                <c:pt idx="8">
                  <c:v>0.81818181818181823</c:v>
                </c:pt>
                <c:pt idx="9">
                  <c:v>1.606060606060606</c:v>
                </c:pt>
                <c:pt idx="10">
                  <c:v>10.454545454545455</c:v>
                </c:pt>
                <c:pt idx="11">
                  <c:v>2.8484848484848486</c:v>
                </c:pt>
                <c:pt idx="12">
                  <c:v>4.0909090909090908</c:v>
                </c:pt>
                <c:pt idx="13">
                  <c:v>4.6363636363636367</c:v>
                </c:pt>
                <c:pt idx="14">
                  <c:v>4.5151515151515156</c:v>
                </c:pt>
                <c:pt idx="15">
                  <c:v>9.3333333333333339</c:v>
                </c:pt>
                <c:pt idx="16">
                  <c:v>5.0303030303030303</c:v>
                </c:pt>
                <c:pt idx="17">
                  <c:v>6.7878787878787881</c:v>
                </c:pt>
                <c:pt idx="18">
                  <c:v>7.3939393939393936</c:v>
                </c:pt>
                <c:pt idx="19">
                  <c:v>9.9090909090909083</c:v>
                </c:pt>
                <c:pt idx="20">
                  <c:v>10.606060606060606</c:v>
                </c:pt>
                <c:pt idx="21">
                  <c:v>10.969696969696969</c:v>
                </c:pt>
                <c:pt idx="22">
                  <c:v>11.787878787878787</c:v>
                </c:pt>
                <c:pt idx="23">
                  <c:v>15</c:v>
                </c:pt>
                <c:pt idx="24">
                  <c:v>15.212121212121213</c:v>
                </c:pt>
                <c:pt idx="25">
                  <c:v>16.545454545454547</c:v>
                </c:pt>
                <c:pt idx="26">
                  <c:v>18.5757575757575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1C-40A4-89AE-EDDB3048AE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6242320"/>
        <c:axId val="1121846288"/>
      </c:barChart>
      <c:catAx>
        <c:axId val="13362423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i="1"/>
            </a:pPr>
            <a:endParaRPr lang="en-US"/>
          </a:p>
        </c:txPr>
        <c:crossAx val="1121846288"/>
        <c:crosses val="autoZero"/>
        <c:auto val="1"/>
        <c:lblAlgn val="ctr"/>
        <c:lblOffset val="100"/>
        <c:noMultiLvlLbl val="0"/>
      </c:catAx>
      <c:valAx>
        <c:axId val="11218462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3362423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urdon</dc:creator>
  <cp:keywords/>
  <dc:description/>
  <cp:lastModifiedBy>Kathryn Burdon</cp:lastModifiedBy>
  <cp:revision>1</cp:revision>
  <dcterms:created xsi:type="dcterms:W3CDTF">2018-01-17T23:56:00Z</dcterms:created>
  <dcterms:modified xsi:type="dcterms:W3CDTF">2018-01-17T23:56:00Z</dcterms:modified>
</cp:coreProperties>
</file>